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07D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alculation is as follows: </w:t>
      </w:r>
    </w:p>
    <w:p w14:paraId="3C722C5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The crude mortality rate (CMR) was calculated as the number of deaths divided by the population and multiplied by 100,000 (per 100,000 population).</w:t>
      </w:r>
    </w:p>
    <w:p w14:paraId="6498AFD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The calculation </w:t>
      </w:r>
      <w:r>
        <w:rPr>
          <w:rFonts w:hint="eastAsia"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 Age-standardized mortality rate (</w:t>
      </w:r>
      <w:bookmarkStart w:id="0" w:name="OLE_LINK2"/>
      <w:r>
        <w:rPr>
          <w:rFonts w:ascii="Times New Roman" w:hAnsi="Times New Roman" w:cs="Times New Roman"/>
          <w:sz w:val="24"/>
          <w:szCs w:val="24"/>
        </w:rPr>
        <w:t>ASMR</w:t>
      </w:r>
      <w:bookmarkEnd w:id="0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as follows: </w:t>
      </w:r>
    </w:p>
    <w:p w14:paraId="529FA124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SMR</m:t>
          </m:r>
          <m:r>
            <m:rPr/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∗n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r>
                    <m:rPr/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</m:oMath>
      </m:oMathPara>
    </w:p>
    <w:p w14:paraId="33D0AB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formula, </w:t>
      </w:r>
      <m:oMath>
        <m:r>
          <m:rPr/>
          <w:rPr>
            <w:rFonts w:ascii="Cambria Math" w:hAnsi="Cambria Math" w:cs="Times New Roman"/>
            <w:sz w:val="24"/>
            <w:szCs w:val="24"/>
          </w:rPr>
          <m:t>n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P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denotes the age-specific population in the standard population, </w:t>
      </w:r>
      <m:oMath>
        <m:r>
          <m:rPr/>
          <w:rPr>
            <w:rFonts w:ascii="Cambria Math" w:hAnsi="Cambria Math" w:cs="Times New Roman"/>
            <w:sz w:val="24"/>
            <w:szCs w:val="24"/>
          </w:rPr>
          <m:t>n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/>
              <w:rPr>
                <w:rFonts w:ascii="Cambria Math" w:hAnsi="Cambria Math" w:cs="Times New Roman"/>
                <w:sz w:val="24"/>
                <w:szCs w:val="24"/>
              </w:rPr>
              <m:t>M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denotes the age-specific mortality rate in the population to be standardized, </w:t>
      </w:r>
      <m:oMath>
        <m:r>
          <m:rPr/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/>
          <w:sz w:val="24"/>
          <w:szCs w:val="24"/>
        </w:rPr>
        <w:t xml:space="preserve">denotes the width of each age group, and </w:t>
      </w:r>
      <m:oMath>
        <m:r>
          <m:rPr/>
          <w:rPr>
            <w:rFonts w:ascii="Cambria Math" w:hAnsi="Cambria Math" w:cs="Times New Roman"/>
            <w:sz w:val="24"/>
            <w:szCs w:val="24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>denotes the starting age of each age group.</w:t>
      </w:r>
    </w:p>
    <w:p w14:paraId="5FF65D3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PYLL = ai · di (where di is the average age of the i-th age group; ai is the residual age, calculated as ai = 70 - xi + 0.5, with xi being the average age of the i-th age group. The addition of 0.5 is applied to eliminate the influence of nominal age counting</w:t>
      </w:r>
      <w:r>
        <w:rPr>
          <w:rFonts w:hint="eastAsia"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D8CD3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The PYLLR (in ‰) = PYLL · 1000 / N (where N is the total number of people aged 1 to 70 in the surveyed population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7C65BDA5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69"/>
    <w:rsid w:val="00117269"/>
    <w:rsid w:val="006129C2"/>
    <w:rsid w:val="00826A37"/>
    <w:rsid w:val="008C2BB3"/>
    <w:rsid w:val="00BF5443"/>
    <w:rsid w:val="00EA385C"/>
    <w:rsid w:val="00F9635B"/>
    <w:rsid w:val="73A4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323</Characters>
  <Lines>12</Lines>
  <Paragraphs>7</Paragraphs>
  <TotalTime>0</TotalTime>
  <ScaleCrop>false</ScaleCrop>
  <LinksUpToDate>false</LinksUpToDate>
  <CharactersWithSpaces>4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06:18:00Z</dcterms:created>
  <dc:creator>Mufei Wang</dc:creator>
  <cp:lastModifiedBy>浩浩汤汤</cp:lastModifiedBy>
  <dcterms:modified xsi:type="dcterms:W3CDTF">2026-01-23T08:59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xY2I0NjI2MDk4MDAwNjBiNjI2NDRjZWM0ZjYyODgiLCJ1c2VySWQiOiI1ODc0ODE4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B9A89C4996E43E3B21E15ED56D4368D_12</vt:lpwstr>
  </property>
</Properties>
</file>